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93C" w:rsidRPr="000139D3" w:rsidRDefault="000C1A4E" w:rsidP="0045093C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0139D3">
        <w:rPr>
          <w:rFonts w:ascii="Times New Roman" w:hAnsi="Times New Roman" w:cs="Times New Roman"/>
          <w:b/>
          <w:sz w:val="24"/>
          <w:szCs w:val="28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3</w:t>
      </w:r>
      <w:bookmarkStart w:id="0" w:name="_GoBack"/>
      <w:bookmarkEnd w:id="0"/>
      <w:r w:rsidRPr="000139D3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45093C" w:rsidRPr="000139D3">
        <w:rPr>
          <w:rFonts w:ascii="Times New Roman" w:hAnsi="Times New Roman" w:cs="Times New Roman"/>
          <w:b/>
          <w:sz w:val="24"/>
          <w:szCs w:val="28"/>
          <w:lang w:val="en-US"/>
        </w:rPr>
        <w:t xml:space="preserve">Table. </w:t>
      </w:r>
      <w:r w:rsidR="000139D3" w:rsidRPr="000139D3">
        <w:rPr>
          <w:rFonts w:ascii="Times New Roman" w:hAnsi="Times New Roman" w:cs="Times New Roman"/>
          <w:b/>
          <w:sz w:val="24"/>
          <w:szCs w:val="28"/>
          <w:lang w:val="en-US"/>
        </w:rPr>
        <w:t>Reasons endorsed for the choice of private sector for cardiologic, orthopedic, ophthalmic and obstetric-gynecological visits</w:t>
      </w:r>
    </w:p>
    <w:tbl>
      <w:tblPr>
        <w:tblW w:w="1245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3"/>
        <w:gridCol w:w="1484"/>
        <w:gridCol w:w="1609"/>
        <w:gridCol w:w="1609"/>
        <w:gridCol w:w="1484"/>
        <w:gridCol w:w="1484"/>
        <w:gridCol w:w="1003"/>
      </w:tblGrid>
      <w:tr w:rsidR="0045093C" w:rsidRPr="00227B7A" w:rsidTr="00BF57F6">
        <w:trPr>
          <w:trHeight w:val="1070"/>
        </w:trPr>
        <w:tc>
          <w:tcPr>
            <w:tcW w:w="3783" w:type="dxa"/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eastAsia="it-IT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Total </w:t>
            </w: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br/>
              <w:t>private users</w:t>
            </w: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br/>
              <w:t>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1129)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bstetric-gyn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logical private us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br/>
              <w:t>(</w:t>
            </w: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3714)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p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thalmic private us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br/>
              <w:t>(</w:t>
            </w: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3573)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rtho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dic private us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br/>
              <w:t>(</w:t>
            </w: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1985)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5093C" w:rsidRPr="00227B7A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27B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ardiologic private users</w:t>
            </w:r>
            <w:r w:rsidRPr="00227B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br/>
              <w:t>(</w:t>
            </w: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=</w:t>
            </w:r>
            <w:r w:rsidRPr="00227B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1857)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</w:tr>
      <w:tr w:rsidR="0045093C" w:rsidRPr="007948B0" w:rsidTr="00BF57F6">
        <w:trPr>
          <w:trHeight w:val="359"/>
        </w:trPr>
        <w:tc>
          <w:tcPr>
            <w:tcW w:w="3783" w:type="dxa"/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gramStart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  <w:proofErr w:type="gramEnd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( %)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gramStart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  <w:proofErr w:type="gramEnd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( %)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gramStart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  <w:proofErr w:type="gramEnd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( %)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gramStart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  <w:proofErr w:type="gramEnd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( %)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gramStart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  <w:proofErr w:type="gramEnd"/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( %)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p-value</w:t>
            </w:r>
          </w:p>
        </w:tc>
      </w:tr>
      <w:tr w:rsidR="0045093C" w:rsidRPr="007948B0" w:rsidTr="00BF57F6">
        <w:trPr>
          <w:trHeight w:val="359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:rsidR="0045093C" w:rsidRPr="007948B0" w:rsidRDefault="00832ADD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rust in this</w:t>
            </w:r>
            <w:r w:rsidR="0045093C"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health service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839 (52.5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40 (57.6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69 (52.3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61 (48.4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69 (46.8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0.001</w:t>
            </w:r>
          </w:p>
        </w:tc>
      </w:tr>
      <w:tr w:rsidR="0045093C" w:rsidRPr="007948B0" w:rsidTr="00BF57F6">
        <w:trPr>
          <w:trHeight w:val="359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:rsidR="0045093C" w:rsidRPr="007948B0" w:rsidRDefault="00B8553D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horter w</w:t>
            </w:r>
            <w:r w:rsidR="0045093C"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iting time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67 (26.7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71 (18.1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02 (28.0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74 (34.0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20 (33.4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0.001</w:t>
            </w:r>
          </w:p>
        </w:tc>
      </w:tr>
      <w:tr w:rsidR="0045093C" w:rsidRPr="007948B0" w:rsidTr="00BF57F6">
        <w:trPr>
          <w:trHeight w:val="359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hysician choice</w:t>
            </w:r>
            <w:r w:rsidR="00832AD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possibility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40 (20.1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85 (23.8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09 (17.0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56 (17.9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90 (21.0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0.001</w:t>
            </w:r>
          </w:p>
        </w:tc>
      </w:tr>
      <w:tr w:rsidR="0045093C" w:rsidRPr="007948B0" w:rsidTr="00BF57F6">
        <w:trPr>
          <w:trHeight w:val="359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losenes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12 (7.3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7 (5.0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5 (8.3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67 (8.4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63 (8.8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0.001</w:t>
            </w:r>
          </w:p>
        </w:tc>
      </w:tr>
      <w:tr w:rsidR="0045093C" w:rsidRPr="007948B0" w:rsidTr="00BF57F6">
        <w:trPr>
          <w:trHeight w:val="359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etter conditions and time flexibility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74 (8.8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3 (10.0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17 (8.9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6 (7.9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8 (6.9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0.001</w:t>
            </w:r>
          </w:p>
        </w:tc>
      </w:tr>
      <w:tr w:rsidR="0045093C" w:rsidRPr="007948B0" w:rsidTr="00BF57F6">
        <w:trPr>
          <w:trHeight w:val="359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ther motivation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92 (4.4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1 (4.9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2 (4.0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4 (4.2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5 (4.6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45093C" w:rsidRPr="007948B0" w:rsidRDefault="0045093C" w:rsidP="00BF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948B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288</w:t>
            </w:r>
          </w:p>
        </w:tc>
      </w:tr>
    </w:tbl>
    <w:p w:rsidR="0045093C" w:rsidRDefault="0045093C" w:rsidP="0045093C">
      <w:pPr>
        <w:spacing w:after="120" w:line="240" w:lineRule="auto"/>
      </w:pPr>
    </w:p>
    <w:p w:rsidR="001F1D35" w:rsidRDefault="001F1D35"/>
    <w:sectPr w:rsidR="001F1D35" w:rsidSect="0045093C">
      <w:pgSz w:w="16838" w:h="11906" w:orient="landscape"/>
      <w:pgMar w:top="1134" w:right="1418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373C"/>
    <w:rsid w:val="000139D3"/>
    <w:rsid w:val="000C1A4E"/>
    <w:rsid w:val="001F1D35"/>
    <w:rsid w:val="003B0268"/>
    <w:rsid w:val="0045093C"/>
    <w:rsid w:val="00832ADD"/>
    <w:rsid w:val="00B3373C"/>
    <w:rsid w:val="00B8553D"/>
    <w:rsid w:val="00E8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0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ietti</dc:creator>
  <cp:keywords/>
  <dc:description/>
  <cp:lastModifiedBy>Baranieswaran</cp:lastModifiedBy>
  <cp:revision>3</cp:revision>
  <dcterms:created xsi:type="dcterms:W3CDTF">2020-02-25T11:42:00Z</dcterms:created>
  <dcterms:modified xsi:type="dcterms:W3CDTF">2020-04-30T17:08:00Z</dcterms:modified>
</cp:coreProperties>
</file>